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CACE5" w14:textId="5D51E7E7" w:rsidR="00FA175E" w:rsidRDefault="00177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s and conditions of the primers used in </w:t>
      </w:r>
      <w:r>
        <w:rPr>
          <w:rFonts w:ascii="Times New Roman" w:eastAsia="宋体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PCR analysis.</w:t>
      </w:r>
    </w:p>
    <w:tbl>
      <w:tblPr>
        <w:tblStyle w:val="a4"/>
        <w:tblpPr w:leftFromText="180" w:rightFromText="180" w:vertAnchor="page" w:horzAnchor="page" w:tblpX="585" w:tblpY="2418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954"/>
        <w:gridCol w:w="2290"/>
        <w:gridCol w:w="2955"/>
      </w:tblGrid>
      <w:tr w:rsidR="00FA175E" w14:paraId="5FF4B789" w14:textId="77777777">
        <w:trPr>
          <w:trHeight w:val="54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BB90" w14:textId="77777777" w:rsidR="00FA175E" w:rsidRDefault="00177752">
            <w:pPr>
              <w:spacing w:after="40"/>
              <w:rPr>
                <w:rFonts w:ascii="Times New Roman" w:eastAsia="Malgun Gothic" w:hAnsi="Times New Roman" w:cs="Times New Roman"/>
                <w:b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b/>
                <w:lang w:val="en-GB" w:eastAsia="en-US"/>
              </w:rPr>
              <w:t>Gen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4C37" w14:textId="77777777" w:rsidR="00FA175E" w:rsidRDefault="00177752">
            <w:pPr>
              <w:spacing w:after="40"/>
              <w:rPr>
                <w:rFonts w:ascii="Times New Roman" w:eastAsia="Malgun Gothic" w:hAnsi="Times New Roman" w:cs="Times New Roman"/>
                <w:b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b/>
                <w:lang w:val="en-GB" w:eastAsia="en-US"/>
              </w:rPr>
              <w:t>Nucleotide Sequence (5'-3')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D011" w14:textId="77777777" w:rsidR="00FA175E" w:rsidRDefault="00177752">
            <w:pPr>
              <w:spacing w:after="40"/>
              <w:rPr>
                <w:rFonts w:ascii="Times New Roman" w:eastAsia="Malgun Gothic" w:hAnsi="Times New Roman" w:cs="Times New Roman"/>
                <w:b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b/>
                <w:lang w:val="en-GB" w:eastAsia="en-US"/>
              </w:rPr>
              <w:t>Annealing</w:t>
            </w:r>
            <w:r>
              <w:rPr>
                <w:rFonts w:ascii="Times New Roman" w:eastAsia="宋体" w:hAnsi="Times New Roman" w:cs="Times New Roman" w:hint="eastAsia"/>
                <w:b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/>
                <w:lang w:val="en-GB" w:eastAsia="en-US"/>
              </w:rPr>
              <w:t>Temp (°C)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0034" w14:textId="77777777" w:rsidR="00FA175E" w:rsidRDefault="00177752">
            <w:pPr>
              <w:spacing w:after="40"/>
              <w:rPr>
                <w:rFonts w:ascii="Times New Roman" w:eastAsia="Malgun Gothic" w:hAnsi="Times New Roman" w:cs="Times New Roman"/>
                <w:b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b/>
                <w:lang w:val="en-GB" w:eastAsia="en-US"/>
              </w:rPr>
              <w:t>NCBI Accession No.</w:t>
            </w:r>
          </w:p>
        </w:tc>
      </w:tr>
      <w:tr w:rsidR="00FA175E" w14:paraId="4A324383" w14:textId="77777777">
        <w:trPr>
          <w:trHeight w:val="226"/>
        </w:trPr>
        <w:tc>
          <w:tcPr>
            <w:tcW w:w="1701" w:type="dxa"/>
            <w:vAlign w:val="center"/>
          </w:tcPr>
          <w:p w14:paraId="4A31EB25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>IL-1β</w:t>
            </w:r>
          </w:p>
        </w:tc>
        <w:tc>
          <w:tcPr>
            <w:tcW w:w="5954" w:type="dxa"/>
            <w:vAlign w:val="center"/>
          </w:tcPr>
          <w:p w14:paraId="7816C540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 xml:space="preserve">F: 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 w:eastAsia="en-US"/>
              </w:rPr>
              <w:t>AACTGATGACCCGAATGGAAAC</w:t>
            </w:r>
          </w:p>
        </w:tc>
        <w:tc>
          <w:tcPr>
            <w:tcW w:w="2290" w:type="dxa"/>
            <w:vAlign w:val="center"/>
          </w:tcPr>
          <w:p w14:paraId="1C9A2E26" w14:textId="77777777" w:rsidR="00FA175E" w:rsidRDefault="00177752">
            <w:pPr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lang w:val="en-GB" w:eastAsia="en-US"/>
              </w:rPr>
              <w:t>55</w:t>
            </w:r>
          </w:p>
        </w:tc>
        <w:tc>
          <w:tcPr>
            <w:tcW w:w="2955" w:type="dxa"/>
            <w:vAlign w:val="center"/>
          </w:tcPr>
          <w:p w14:paraId="61E9320F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>AY340959.1</w:t>
            </w:r>
          </w:p>
        </w:tc>
      </w:tr>
      <w:tr w:rsidR="00FA175E" w14:paraId="56CD613B" w14:textId="77777777">
        <w:trPr>
          <w:trHeight w:val="226"/>
        </w:trPr>
        <w:tc>
          <w:tcPr>
            <w:tcW w:w="1701" w:type="dxa"/>
            <w:vAlign w:val="center"/>
          </w:tcPr>
          <w:p w14:paraId="0554DF2C" w14:textId="77777777" w:rsidR="00FA175E" w:rsidRDefault="00FA175E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5954" w:type="dxa"/>
            <w:vAlign w:val="center"/>
          </w:tcPr>
          <w:p w14:paraId="240241A6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 xml:space="preserve">R: 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 w:eastAsia="en-US"/>
              </w:rPr>
              <w:t>CACCTTCTCCCAGTCGTCAAA</w:t>
            </w:r>
          </w:p>
        </w:tc>
        <w:tc>
          <w:tcPr>
            <w:tcW w:w="2290" w:type="dxa"/>
            <w:vAlign w:val="center"/>
          </w:tcPr>
          <w:p w14:paraId="059D4CA8" w14:textId="77777777" w:rsidR="00FA175E" w:rsidRDefault="00FA175E">
            <w:pPr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2955" w:type="dxa"/>
            <w:vAlign w:val="center"/>
          </w:tcPr>
          <w:p w14:paraId="7E928A37" w14:textId="77777777" w:rsidR="00FA175E" w:rsidRDefault="00FA175E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</w:tr>
      <w:tr w:rsidR="00FA175E" w14:paraId="574B0493" w14:textId="77777777">
        <w:trPr>
          <w:trHeight w:val="288"/>
        </w:trPr>
        <w:tc>
          <w:tcPr>
            <w:tcW w:w="1701" w:type="dxa"/>
            <w:vAlign w:val="center"/>
          </w:tcPr>
          <w:p w14:paraId="2017FB03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>TNF-α</w:t>
            </w:r>
          </w:p>
        </w:tc>
        <w:tc>
          <w:tcPr>
            <w:tcW w:w="5954" w:type="dxa"/>
            <w:vAlign w:val="center"/>
          </w:tcPr>
          <w:p w14:paraId="53056F1E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 xml:space="preserve">F: 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 w:eastAsia="en-US"/>
              </w:rPr>
              <w:t>TTATGTCGGTGCGGCCTTC</w:t>
            </w:r>
          </w:p>
        </w:tc>
        <w:tc>
          <w:tcPr>
            <w:tcW w:w="2290" w:type="dxa"/>
            <w:vAlign w:val="center"/>
          </w:tcPr>
          <w:p w14:paraId="1284A140" w14:textId="77777777" w:rsidR="00FA175E" w:rsidRDefault="00177752">
            <w:pPr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lang w:val="en-GB" w:eastAsia="en-US"/>
              </w:rPr>
              <w:t>55</w:t>
            </w:r>
          </w:p>
        </w:tc>
        <w:tc>
          <w:tcPr>
            <w:tcW w:w="2955" w:type="dxa"/>
            <w:vAlign w:val="center"/>
          </w:tcPr>
          <w:p w14:paraId="052AD571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>AY427649.1</w:t>
            </w:r>
          </w:p>
        </w:tc>
      </w:tr>
      <w:tr w:rsidR="00FA175E" w14:paraId="55056F91" w14:textId="77777777">
        <w:trPr>
          <w:trHeight w:val="288"/>
        </w:trPr>
        <w:tc>
          <w:tcPr>
            <w:tcW w:w="1701" w:type="dxa"/>
            <w:vAlign w:val="center"/>
          </w:tcPr>
          <w:p w14:paraId="73FB61E7" w14:textId="77777777" w:rsidR="00FA175E" w:rsidRDefault="00FA175E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5954" w:type="dxa"/>
            <w:vAlign w:val="center"/>
          </w:tcPr>
          <w:p w14:paraId="0DE7C758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 xml:space="preserve">R: 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 w:eastAsia="en-US"/>
              </w:rPr>
              <w:t>AGGTCTTTCCGTTGTCGCTTT</w:t>
            </w:r>
          </w:p>
        </w:tc>
        <w:tc>
          <w:tcPr>
            <w:tcW w:w="2290" w:type="dxa"/>
            <w:vAlign w:val="center"/>
          </w:tcPr>
          <w:p w14:paraId="0FD72827" w14:textId="77777777" w:rsidR="00FA175E" w:rsidRDefault="00FA175E">
            <w:pPr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2955" w:type="dxa"/>
            <w:vAlign w:val="center"/>
          </w:tcPr>
          <w:p w14:paraId="4C2C27F3" w14:textId="77777777" w:rsidR="00FA175E" w:rsidRDefault="00FA175E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</w:tr>
      <w:tr w:rsidR="00FA175E" w14:paraId="67C76D37" w14:textId="77777777">
        <w:trPr>
          <w:trHeight w:val="287"/>
        </w:trPr>
        <w:tc>
          <w:tcPr>
            <w:tcW w:w="1701" w:type="dxa"/>
            <w:vAlign w:val="center"/>
          </w:tcPr>
          <w:p w14:paraId="4C95E2CB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lang w:val="en-GB" w:eastAsia="en-US"/>
              </w:rPr>
              <w:t>IFN-γ</w:t>
            </w:r>
          </w:p>
        </w:tc>
        <w:tc>
          <w:tcPr>
            <w:tcW w:w="5954" w:type="dxa"/>
            <w:vAlign w:val="center"/>
          </w:tcPr>
          <w:p w14:paraId="2D2A6CC6" w14:textId="77777777" w:rsidR="00FA175E" w:rsidRDefault="00177752">
            <w:pPr>
              <w:contextualSpacing/>
              <w:rPr>
                <w:rFonts w:ascii="Times New Roman" w:eastAsia="宋体" w:hAnsi="Times New Roman" w:cs="Times New Roman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lang w:val="en-GB"/>
              </w:rPr>
              <w:t>F</w:t>
            </w:r>
            <w:r>
              <w:rPr>
                <w:rFonts w:ascii="Times New Roman" w:eastAsia="宋体" w:hAnsi="Times New Roman" w:cs="Times New Roman"/>
                <w:lang w:val="en-GB"/>
              </w:rPr>
              <w:t>: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en-GB"/>
              </w:rPr>
              <w:t>AACAGTCGGGTGTCGCAAG</w:t>
            </w:r>
          </w:p>
        </w:tc>
        <w:tc>
          <w:tcPr>
            <w:tcW w:w="2290" w:type="dxa"/>
            <w:vAlign w:val="center"/>
          </w:tcPr>
          <w:p w14:paraId="4F9BB867" w14:textId="77777777" w:rsidR="00FA175E" w:rsidRDefault="00177752">
            <w:pPr>
              <w:contextualSpacing/>
              <w:jc w:val="center"/>
              <w:rPr>
                <w:rFonts w:ascii="Times New Roman" w:eastAsia="宋体" w:hAnsi="Times New Roman" w:cs="Times New Roman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lang w:val="en-GB"/>
              </w:rPr>
              <w:t>0</w:t>
            </w:r>
          </w:p>
        </w:tc>
        <w:tc>
          <w:tcPr>
            <w:tcW w:w="2955" w:type="dxa"/>
            <w:vAlign w:val="center"/>
          </w:tcPr>
          <w:p w14:paraId="23FE2468" w14:textId="77777777" w:rsidR="00FA175E" w:rsidRDefault="00177752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lang w:val="en-GB" w:eastAsia="en-US"/>
              </w:rPr>
              <w:t>EU909368.1</w:t>
            </w:r>
          </w:p>
        </w:tc>
      </w:tr>
      <w:tr w:rsidR="00FA175E" w14:paraId="3B5B6E2E" w14:textId="77777777">
        <w:trPr>
          <w:trHeight w:val="287"/>
        </w:trPr>
        <w:tc>
          <w:tcPr>
            <w:tcW w:w="1701" w:type="dxa"/>
            <w:vAlign w:val="center"/>
          </w:tcPr>
          <w:p w14:paraId="68B5C31A" w14:textId="77777777" w:rsidR="00FA175E" w:rsidRDefault="00FA175E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5954" w:type="dxa"/>
            <w:vAlign w:val="center"/>
          </w:tcPr>
          <w:p w14:paraId="200A9A68" w14:textId="77777777" w:rsidR="00FA175E" w:rsidRDefault="00177752">
            <w:pPr>
              <w:contextualSpacing/>
              <w:rPr>
                <w:rFonts w:ascii="Times New Roman" w:eastAsia="宋体" w:hAnsi="Times New Roman" w:cs="Times New Roman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lang w:val="en-GB"/>
              </w:rPr>
              <w:t>R</w:t>
            </w:r>
            <w:r>
              <w:rPr>
                <w:rFonts w:ascii="Times New Roman" w:eastAsia="宋体" w:hAnsi="Times New Roman" w:cs="Times New Roman"/>
                <w:lang w:val="en-GB"/>
              </w:rPr>
              <w:t>: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en-GB"/>
              </w:rPr>
              <w:t>TCAGCAAACATACTCCCCA</w:t>
            </w:r>
          </w:p>
        </w:tc>
        <w:tc>
          <w:tcPr>
            <w:tcW w:w="2290" w:type="dxa"/>
            <w:vAlign w:val="center"/>
          </w:tcPr>
          <w:p w14:paraId="51D25914" w14:textId="77777777" w:rsidR="00FA175E" w:rsidRDefault="00FA175E">
            <w:pPr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2955" w:type="dxa"/>
            <w:vAlign w:val="center"/>
          </w:tcPr>
          <w:p w14:paraId="0DB0312E" w14:textId="77777777" w:rsidR="00FA175E" w:rsidRDefault="00FA175E">
            <w:pPr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</w:tr>
      <w:tr w:rsidR="00FA175E" w14:paraId="55D73F37" w14:textId="77777777">
        <w:trPr>
          <w:trHeight w:val="288"/>
        </w:trPr>
        <w:tc>
          <w:tcPr>
            <w:tcW w:w="1701" w:type="dxa"/>
            <w:vAlign w:val="center"/>
          </w:tcPr>
          <w:p w14:paraId="3D9EA497" w14:textId="77777777" w:rsidR="00FA175E" w:rsidRDefault="00177752">
            <w:pPr>
              <w:spacing w:after="40"/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lang w:val="en-GB" w:eastAsia="en-US"/>
              </w:rPr>
              <w:t xml:space="preserve">β-actin </w:t>
            </w:r>
          </w:p>
        </w:tc>
        <w:tc>
          <w:tcPr>
            <w:tcW w:w="5954" w:type="dxa"/>
            <w:vAlign w:val="center"/>
          </w:tcPr>
          <w:p w14:paraId="0A1D1272" w14:textId="77777777" w:rsidR="00FA175E" w:rsidRDefault="00177752">
            <w:pPr>
              <w:spacing w:after="40"/>
              <w:contextualSpacing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 xml:space="preserve">F:  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 w:eastAsia="en-US"/>
              </w:rPr>
              <w:t>CAAGATGATGGTGTGCCAAGTG</w:t>
            </w:r>
          </w:p>
        </w:tc>
        <w:tc>
          <w:tcPr>
            <w:tcW w:w="2290" w:type="dxa"/>
            <w:vAlign w:val="center"/>
          </w:tcPr>
          <w:p w14:paraId="18594DDF" w14:textId="77777777" w:rsidR="00FA175E" w:rsidRDefault="00177752">
            <w:pPr>
              <w:spacing w:after="40"/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eastAsia="Malgun Gothic" w:hAnsi="Times New Roman" w:cs="Times New Roman"/>
                <w:lang w:val="en-GB" w:eastAsia="en-US"/>
              </w:rPr>
              <w:t>58</w:t>
            </w:r>
          </w:p>
        </w:tc>
        <w:tc>
          <w:tcPr>
            <w:tcW w:w="2955" w:type="dxa"/>
            <w:vAlign w:val="center"/>
          </w:tcPr>
          <w:p w14:paraId="350D2F2A" w14:textId="77777777" w:rsidR="00FA175E" w:rsidRDefault="00177752">
            <w:pPr>
              <w:spacing w:after="40"/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>AF025305</w:t>
            </w:r>
          </w:p>
        </w:tc>
      </w:tr>
      <w:tr w:rsidR="00FA175E" w14:paraId="3ABE1443" w14:textId="77777777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A0FC78" w14:textId="77777777" w:rsidR="00FA175E" w:rsidRDefault="00FA175E">
            <w:pPr>
              <w:spacing w:after="40"/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6402591D" w14:textId="77777777" w:rsidR="00FA175E" w:rsidRDefault="00177752">
            <w:pPr>
              <w:spacing w:after="40"/>
              <w:contextualSpacing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 w:eastAsia="en-US"/>
              </w:rPr>
              <w:t xml:space="preserve">R:  </w:t>
            </w:r>
            <w:r>
              <w:rPr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 w:eastAsia="en-US"/>
              </w:rPr>
              <w:t>TCTGTCTCCGGCACGAAGTA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14:paraId="49219F5A" w14:textId="77777777" w:rsidR="00FA175E" w:rsidRDefault="00FA175E">
            <w:pPr>
              <w:spacing w:after="40"/>
              <w:contextualSpacing/>
              <w:jc w:val="center"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  <w:tc>
          <w:tcPr>
            <w:tcW w:w="2955" w:type="dxa"/>
            <w:tcBorders>
              <w:bottom w:val="single" w:sz="4" w:space="0" w:color="auto"/>
            </w:tcBorders>
            <w:vAlign w:val="center"/>
          </w:tcPr>
          <w:p w14:paraId="29EB162A" w14:textId="77777777" w:rsidR="00FA175E" w:rsidRDefault="00FA175E">
            <w:pPr>
              <w:spacing w:after="40"/>
              <w:contextualSpacing/>
              <w:rPr>
                <w:rFonts w:ascii="Times New Roman" w:eastAsia="Malgun Gothic" w:hAnsi="Times New Roman" w:cs="Times New Roman"/>
                <w:lang w:val="en-GB" w:eastAsia="en-US"/>
              </w:rPr>
            </w:pPr>
          </w:p>
        </w:tc>
      </w:tr>
    </w:tbl>
    <w:p w14:paraId="291C215D" w14:textId="77777777" w:rsidR="00FA175E" w:rsidRDefault="00FA175E">
      <w:pPr>
        <w:rPr>
          <w:rFonts w:ascii="Times New Roman" w:hAnsi="Times New Roman" w:cs="Times New Roman"/>
          <w:sz w:val="24"/>
          <w:szCs w:val="24"/>
        </w:rPr>
      </w:pPr>
    </w:p>
    <w:p w14:paraId="3738AA27" w14:textId="77777777" w:rsidR="00FA175E" w:rsidRDefault="00FA175E">
      <w:pPr>
        <w:rPr>
          <w:rFonts w:ascii="Times New Roman" w:hAnsi="Times New Roman" w:cs="Times New Roman"/>
          <w:sz w:val="24"/>
          <w:szCs w:val="24"/>
        </w:rPr>
      </w:pPr>
    </w:p>
    <w:p w14:paraId="13E46AF2" w14:textId="77777777" w:rsidR="00FA175E" w:rsidRDefault="00FA175E"/>
    <w:p w14:paraId="3CE7720C" w14:textId="77777777" w:rsidR="00FA175E" w:rsidRDefault="00FA175E"/>
    <w:p w14:paraId="160F0FAD" w14:textId="77777777" w:rsidR="00FA175E" w:rsidRDefault="00FA175E"/>
    <w:p w14:paraId="5AD9271A" w14:textId="77777777" w:rsidR="00FA175E" w:rsidRDefault="00FA175E"/>
    <w:p w14:paraId="57BE06AE" w14:textId="77777777" w:rsidR="00FA175E" w:rsidRDefault="00FA175E"/>
    <w:p w14:paraId="3013332E" w14:textId="77777777" w:rsidR="00FA175E" w:rsidRDefault="00FA175E"/>
    <w:p w14:paraId="6B9F29C0" w14:textId="77777777" w:rsidR="00FA175E" w:rsidRDefault="00FA175E"/>
    <w:p w14:paraId="541193E0" w14:textId="77777777" w:rsidR="00FA175E" w:rsidRDefault="00FA175E"/>
    <w:p w14:paraId="4162CC38" w14:textId="77777777" w:rsidR="00FA175E" w:rsidRDefault="00FA175E"/>
    <w:p w14:paraId="06416401" w14:textId="77777777" w:rsidR="00FA175E" w:rsidRDefault="00FA175E"/>
    <w:sectPr w:rsidR="00FA17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4B79F5"/>
    <w:rsid w:val="00177752"/>
    <w:rsid w:val="00FA175E"/>
    <w:rsid w:val="014B79F5"/>
    <w:rsid w:val="0D3755F3"/>
    <w:rsid w:val="44742AEB"/>
    <w:rsid w:val="5CD6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2C115"/>
  <w15:docId w15:val="{D1D2F556-6BFD-4638-8EE3-79D9960F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uiPriority w:val="39"/>
    <w:qFormat/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3">
    <w:name w:val="123"/>
    <w:basedOn w:val="a3"/>
    <w:qFormat/>
    <w:rPr>
      <w:rFonts w:asciiTheme="minorHAnsi" w:hAnsiTheme="minorHAnsi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闵粥</dc:creator>
  <cp:lastModifiedBy>jingmin0629@163.com</cp:lastModifiedBy>
  <cp:revision>2</cp:revision>
  <dcterms:created xsi:type="dcterms:W3CDTF">2022-02-18T05:31:00Z</dcterms:created>
  <dcterms:modified xsi:type="dcterms:W3CDTF">2022-03-03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E3352EE4D744CDEB84B194572B10366</vt:lpwstr>
  </property>
</Properties>
</file>